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166FE" w14:textId="6687FFD0" w:rsidR="00494C31" w:rsidRDefault="00CB1967" w:rsidP="00CB1967">
      <w:pPr>
        <w:jc w:val="center"/>
        <w:rPr>
          <w:rFonts w:ascii="Times New Roman" w:hAnsi="Times New Roman" w:cs="Times New Roman"/>
          <w:sz w:val="20"/>
          <w:szCs w:val="21"/>
        </w:rPr>
      </w:pPr>
      <w:r w:rsidRPr="00CB1967">
        <w:rPr>
          <w:rFonts w:ascii="Times New Roman" w:hAnsi="Times New Roman" w:cs="Times New Roman"/>
          <w:sz w:val="20"/>
          <w:szCs w:val="21"/>
        </w:rPr>
        <w:t xml:space="preserve">Table </w:t>
      </w:r>
      <w:r w:rsidR="00676642">
        <w:rPr>
          <w:rFonts w:ascii="Times New Roman" w:hAnsi="Times New Roman" w:cs="Times New Roman"/>
          <w:sz w:val="20"/>
          <w:szCs w:val="21"/>
        </w:rPr>
        <w:t>S</w:t>
      </w:r>
      <w:r w:rsidR="003E6DC9">
        <w:rPr>
          <w:rFonts w:ascii="Times New Roman" w:hAnsi="Times New Roman" w:cs="Times New Roman"/>
          <w:sz w:val="20"/>
          <w:szCs w:val="21"/>
        </w:rPr>
        <w:t>2</w:t>
      </w:r>
      <w:r w:rsidRPr="00CB1967">
        <w:rPr>
          <w:rFonts w:ascii="Times New Roman" w:hAnsi="Times New Roman" w:cs="Times New Roman"/>
          <w:sz w:val="20"/>
          <w:szCs w:val="21"/>
        </w:rPr>
        <w:t xml:space="preserve"> </w:t>
      </w:r>
      <w:bookmarkStart w:id="0" w:name="_GoBack"/>
      <w:r w:rsidRPr="00CB1967">
        <w:rPr>
          <w:rFonts w:ascii="Times New Roman" w:hAnsi="Times New Roman" w:cs="Times New Roman"/>
          <w:sz w:val="20"/>
          <w:szCs w:val="21"/>
        </w:rPr>
        <w:t>References for property values of clinical features in models.</w:t>
      </w:r>
      <w:bookmarkEnd w:id="0"/>
      <w:r w:rsidRPr="00CB1967">
        <w:rPr>
          <w:rFonts w:ascii="Times New Roman" w:hAnsi="Times New Roman" w:cs="Times New Roman"/>
          <w:sz w:val="20"/>
          <w:szCs w:val="21"/>
        </w:rPr>
        <w:t xml:space="preserve"> </w:t>
      </w:r>
    </w:p>
    <w:tbl>
      <w:tblPr>
        <w:tblW w:w="8458" w:type="dxa"/>
        <w:tblLook w:val="04A0" w:firstRow="1" w:lastRow="0" w:firstColumn="1" w:lastColumn="0" w:noHBand="0" w:noVBand="1"/>
      </w:tblPr>
      <w:tblGrid>
        <w:gridCol w:w="5670"/>
        <w:gridCol w:w="290"/>
        <w:gridCol w:w="2262"/>
        <w:gridCol w:w="236"/>
      </w:tblGrid>
      <w:tr w:rsidR="004B3868" w:rsidRPr="004B3868" w14:paraId="0B5E6578" w14:textId="77777777" w:rsidTr="00E001E3">
        <w:trPr>
          <w:gridAfter w:val="1"/>
          <w:wAfter w:w="236" w:type="dxa"/>
          <w:trHeight w:val="312"/>
        </w:trPr>
        <w:tc>
          <w:tcPr>
            <w:tcW w:w="56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4F5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ariables </w:t>
            </w:r>
          </w:p>
        </w:tc>
        <w:tc>
          <w:tcPr>
            <w:tcW w:w="29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A36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AEB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operty Values </w:t>
            </w:r>
          </w:p>
        </w:tc>
      </w:tr>
      <w:tr w:rsidR="004B3868" w:rsidRPr="004B3868" w14:paraId="570A6E53" w14:textId="77777777" w:rsidTr="00E001E3">
        <w:trPr>
          <w:trHeight w:val="288"/>
        </w:trPr>
        <w:tc>
          <w:tcPr>
            <w:tcW w:w="567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76EE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168A9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6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D02B5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42C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4B3868" w:rsidRPr="004B3868" w14:paraId="6BFDD3E6" w14:textId="77777777" w:rsidTr="00E001E3">
        <w:trPr>
          <w:trHeight w:val="276"/>
        </w:trPr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470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8C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330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  <w:hideMark/>
          </w:tcPr>
          <w:p w14:paraId="3B9F5E9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39B9EAE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0C1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A8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E2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20136A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6F7B586" w14:textId="77777777" w:rsidTr="00E001E3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18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emale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27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FF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FFF79F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5B1C1C7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4F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25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EA2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6E3369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8FC5E5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C5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hit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97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BD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451A31F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72512B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E7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Black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33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6E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2FED8C1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BEA5657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30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sian or Pacific Islande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3E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F4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1AD1565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D2D277F" w14:textId="77777777" w:rsidTr="00E001E3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8C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merican Indian/Alaska Native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03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1FA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4CC06D4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2B88EE0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D96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D7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BA62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2EDC410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66996BA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A9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arried (including common law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C7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06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3A3E630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5DD6BF5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43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ingle (never married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9E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F4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79B24B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53E413E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52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idowed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99F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3B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7351693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23395A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AE7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vorced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F0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B71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4386B75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222AF4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7A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nknow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36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46A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7286A2D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3B7060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39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eparated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09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BD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  <w:hideMark/>
          </w:tcPr>
          <w:p w14:paraId="61C3E86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332F40F" w14:textId="77777777" w:rsidTr="00E001E3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AF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nmarried or Domestic Partner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E85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F9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71B3363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08F782B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97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F6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D3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0F2756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01645F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B7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20.9-Rectum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20E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E58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59C89C0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3408F27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F2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7-Sigmoid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ED5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66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E1B2AA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2A655C5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B6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2-Ascending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46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E26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21D6A5E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291B645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46C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0-Cecum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C7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F3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099775E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AF8452E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8C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1-Appendi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DC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EC2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25856EC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84924CA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A9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9.9-Rectosigmoid juncti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05A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F8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  <w:hideMark/>
          </w:tcPr>
          <w:p w14:paraId="1324DD4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B15B4F5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DD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4-Transverse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83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6D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7BA459C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C5F608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10B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6-Descending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41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1AA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6" w:type="dxa"/>
            <w:vAlign w:val="center"/>
            <w:hideMark/>
          </w:tcPr>
          <w:p w14:paraId="7AA4B92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01F28CB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18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3-Hepatic flexure of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DB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2A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6" w:type="dxa"/>
            <w:vAlign w:val="center"/>
            <w:hideMark/>
          </w:tcPr>
          <w:p w14:paraId="780B99F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A9A6C1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24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5-Splenic flexure of col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218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F6A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1E1C314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3AC8C9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A9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9-Colon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40C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68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14:paraId="6360CD3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8CF915A" w14:textId="77777777" w:rsidTr="00E001E3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B1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18.8-Overlapping lesion of colon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D7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F7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6" w:type="dxa"/>
            <w:vAlign w:val="center"/>
            <w:hideMark/>
          </w:tcPr>
          <w:p w14:paraId="4D823F9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8A6F288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45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AB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0B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7829BF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76B354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00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rately differentiated; Grade II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0E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E9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53A04B0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8935AC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6D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ell differentiated; Grade I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1A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19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54D7BC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DD7084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FC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oorly differentiated; Grade III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78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71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4F71DA7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FBA3ABC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D9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Undifferentiated; anaplastic; Grade IV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2D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B00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17284A6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8008781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3C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8A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902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2FDA71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47A4DFD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1C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140/3: Adeno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68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62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2196D1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753731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5D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63/3: Adenocarcinoma in tubulovillous ade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B3C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C6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A3ED3E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B8623F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27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10/3: Adenocarcinoma in adenomatous polyp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9A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4D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3C3A16B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8008557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75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0/3: Carcinoid tumor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A7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99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5243A43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198F3D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118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61/3: Adenocarcinoma in villous ade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75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356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435B535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E8F6ACC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02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6/3: Neuroendocrine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F6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29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  <w:hideMark/>
          </w:tcPr>
          <w:p w14:paraId="06FBA25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FBC19F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FEB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8480/3: Mucinous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80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F0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3F6D50A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23E7C90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156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70/3: Squamous cell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1A7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E4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6" w:type="dxa"/>
            <w:vAlign w:val="center"/>
            <w:hideMark/>
          </w:tcPr>
          <w:p w14:paraId="393931F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29A9D9D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41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9/3: Atypical carcinoid tum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AA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3F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6" w:type="dxa"/>
            <w:vAlign w:val="center"/>
            <w:hideMark/>
          </w:tcPr>
          <w:p w14:paraId="7199C15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05530BB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1A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490/3: Signet ring cell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A9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28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1E9DA1C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C28DC3C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80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481/3: Mucin-producing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DE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2A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14:paraId="5D29157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B144050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C2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11/3: Tubular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A0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27A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6" w:type="dxa"/>
            <w:vAlign w:val="center"/>
            <w:hideMark/>
          </w:tcPr>
          <w:p w14:paraId="61314AE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D2EB4BA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0B3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10/3: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1C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C4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6" w:type="dxa"/>
            <w:vAlign w:val="center"/>
            <w:hideMark/>
          </w:tcPr>
          <w:p w14:paraId="18BA467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B231162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077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936/3: Gastrointestinal stromal sarc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CB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F75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6" w:type="dxa"/>
            <w:vAlign w:val="center"/>
            <w:hideMark/>
          </w:tcPr>
          <w:p w14:paraId="63930B3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133448F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77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41/3: Small cell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42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3C1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" w:type="dxa"/>
            <w:vAlign w:val="center"/>
            <w:hideMark/>
          </w:tcPr>
          <w:p w14:paraId="0694B01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2B2A18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74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62/3: Villous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A97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A6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6" w:type="dxa"/>
            <w:vAlign w:val="center"/>
            <w:hideMark/>
          </w:tcPr>
          <w:p w14:paraId="6CF51EF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C9F134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AB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5/3: Adenocarcinoid tum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48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FF0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6" w:type="dxa"/>
            <w:vAlign w:val="center"/>
            <w:hideMark/>
          </w:tcPr>
          <w:p w14:paraId="08ACEA2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338C8BE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7C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3/3: Goblet cell carcinoid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D0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C9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" w:type="dxa"/>
            <w:vAlign w:val="center"/>
            <w:hideMark/>
          </w:tcPr>
          <w:p w14:paraId="25FCEDB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79E757B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87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13/3: Serrated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A7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D55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6" w:type="dxa"/>
            <w:vAlign w:val="center"/>
            <w:hideMark/>
          </w:tcPr>
          <w:p w14:paraId="7F3A38B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40E4DD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81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510/3: Medullary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6A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85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6" w:type="dxa"/>
            <w:vAlign w:val="center"/>
            <w:hideMark/>
          </w:tcPr>
          <w:p w14:paraId="163B17D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ABA631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674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83/3: Basaloid squamous cell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85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80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6" w:type="dxa"/>
            <w:vAlign w:val="center"/>
            <w:hideMark/>
          </w:tcPr>
          <w:p w14:paraId="24B9E60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1C74C57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32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55/3: Adenocarcinoma with mixed subtype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B1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2A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6" w:type="dxa"/>
            <w:vAlign w:val="center"/>
            <w:hideMark/>
          </w:tcPr>
          <w:p w14:paraId="597E6A7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870BC9E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22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71/3: Squamous cell carcinoma, keratinizing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E3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AC2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6" w:type="dxa"/>
            <w:vAlign w:val="center"/>
            <w:hideMark/>
          </w:tcPr>
          <w:p w14:paraId="60A3D6B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89FEF5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B3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13/3: Large cell neuroendocrine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1E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F2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6" w:type="dxa"/>
            <w:vAlign w:val="center"/>
            <w:hideMark/>
          </w:tcPr>
          <w:p w14:paraId="1950B79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8E8EBE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A5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560/3: Adenosquamous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6E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6D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6" w:type="dxa"/>
            <w:vAlign w:val="center"/>
            <w:hideMark/>
          </w:tcPr>
          <w:p w14:paraId="529F00A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8E6FF3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993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4/3: Mixed adenoneuroendocrine carcinoma (ICD-O-3 update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C5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CF5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6" w:type="dxa"/>
            <w:vAlign w:val="center"/>
            <w:hideMark/>
          </w:tcPr>
          <w:p w14:paraId="3987C6E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B55E21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8C4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41/3: Enterochromaffin cell carcinoid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C4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7A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6" w:type="dxa"/>
            <w:vAlign w:val="center"/>
            <w:hideMark/>
          </w:tcPr>
          <w:p w14:paraId="075963C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05EE6C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B46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72/3: Squamous cell carcinoma, large cell, nonkeratinizing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0B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5A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vAlign w:val="center"/>
            <w:hideMark/>
          </w:tcPr>
          <w:p w14:paraId="3AE6B94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25833DD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88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00/3: Neoplasm, malignant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4BF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55E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6" w:type="dxa"/>
            <w:vAlign w:val="center"/>
            <w:hideMark/>
          </w:tcPr>
          <w:p w14:paraId="220CDBC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8D4518F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59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470/3: Mucinous cystadeno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52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F9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6" w:type="dxa"/>
            <w:vAlign w:val="center"/>
            <w:hideMark/>
          </w:tcPr>
          <w:p w14:paraId="0C75A8A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2B0183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9F9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574/3: Adenocarcinoma with neuroendocrine differentiati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FA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926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" w:type="dxa"/>
            <w:vAlign w:val="center"/>
            <w:hideMark/>
          </w:tcPr>
          <w:p w14:paraId="75FCEA2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A177D3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57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260/3: Papillary adeno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44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45B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6" w:type="dxa"/>
            <w:vAlign w:val="center"/>
            <w:hideMark/>
          </w:tcPr>
          <w:p w14:paraId="55EA56F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CBA3E43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93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144/3: Adenocarcinoma, intestinal typ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40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DA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vAlign w:val="center"/>
            <w:hideMark/>
          </w:tcPr>
          <w:p w14:paraId="6131C0B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25336B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2C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51/3: Verrucous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52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DD1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6" w:type="dxa"/>
            <w:vAlign w:val="center"/>
            <w:hideMark/>
          </w:tcPr>
          <w:p w14:paraId="06493A6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617E6A12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9D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310/3: Clear cell adeno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77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5CC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6" w:type="dxa"/>
            <w:vAlign w:val="center"/>
            <w:hideMark/>
          </w:tcPr>
          <w:p w14:paraId="77C87D5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358914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62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32/3: Spindle cell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37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8A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6" w:type="dxa"/>
            <w:vAlign w:val="center"/>
            <w:hideMark/>
          </w:tcPr>
          <w:p w14:paraId="4EF4E09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6BD037C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F1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507/3: Ductal carcinoma, micropapillary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4FC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A5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6" w:type="dxa"/>
            <w:vAlign w:val="center"/>
            <w:hideMark/>
          </w:tcPr>
          <w:p w14:paraId="3B64026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ACB39FA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6C4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20/3: Carcinoma, undifferentiated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135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C7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6" w:type="dxa"/>
            <w:vAlign w:val="center"/>
            <w:hideMark/>
          </w:tcPr>
          <w:p w14:paraId="7A160BA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478AF1C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F9F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380/3: Endometrioid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A3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CA0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6" w:type="dxa"/>
            <w:vAlign w:val="center"/>
            <w:hideMark/>
          </w:tcPr>
          <w:p w14:paraId="75CF804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5BCAD6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92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04/3: Malignant tumor, spindle cell typ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D8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52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6" w:type="dxa"/>
            <w:vAlign w:val="center"/>
            <w:hideMark/>
          </w:tcPr>
          <w:p w14:paraId="3B42337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179E67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E1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323/3: Mixed cell adeno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29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7D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6" w:type="dxa"/>
            <w:vAlign w:val="center"/>
            <w:hideMark/>
          </w:tcPr>
          <w:p w14:paraId="7E5D044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08C5DA9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58F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82/3: Lymphoepithelial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D1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955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6" w:type="dxa"/>
            <w:vAlign w:val="center"/>
            <w:hideMark/>
          </w:tcPr>
          <w:p w14:paraId="1556086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508F75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EFD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73/3: Squamous cell carcinoma, small cell, nonkeratiniz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87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54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6" w:type="dxa"/>
            <w:vAlign w:val="center"/>
            <w:hideMark/>
          </w:tcPr>
          <w:p w14:paraId="5D63498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B104B90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C38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550/3: Acinar cell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6F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9DD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6" w:type="dxa"/>
            <w:vAlign w:val="center"/>
            <w:hideMark/>
          </w:tcPr>
          <w:p w14:paraId="18FCF35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4D3C6F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FE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12/3: Large cell carcinoma, NO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E0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9987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6" w:type="dxa"/>
            <w:vAlign w:val="center"/>
            <w:hideMark/>
          </w:tcPr>
          <w:p w14:paraId="02918CD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7D59B86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BB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8052/3: Papillary squamous cell carcinom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55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FB69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6" w:type="dxa"/>
            <w:vAlign w:val="center"/>
            <w:hideMark/>
          </w:tcPr>
          <w:p w14:paraId="140AA7D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15108DA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B4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5A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41E4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2FE1B7B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F81307B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6D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17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A7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5EFD1E5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2720325D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41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1A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6FE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B4AFED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6DDF07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79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32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26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4E01D1E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B6A7FB4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00D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CE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88C5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097D24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AB941B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DFA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E0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F2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32EEB59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39B0C18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E2F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egativ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CE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64C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7A160452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0A2E5880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50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FE9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EEE0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22F0C7D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185088B1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A2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Borderlin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D3D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7F1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3B3C6DE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9285282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F0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Deposits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C5C0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F2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C8944FC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59083D75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2B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o tumor deposit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F0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D7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3A909DF3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F97A234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49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C4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2C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092822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8377C03" w14:textId="77777777" w:rsidTr="00E001E3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9CA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umor Deposits identified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624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CFEB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6BB41FD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8463D14" w14:textId="77777777" w:rsidTr="00E001E3">
        <w:trPr>
          <w:trHeight w:val="276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7EB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A58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AFBE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4BC8FAB1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5F4F8BF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DD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E32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3E8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0E0A8DF7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781ACD38" w14:textId="77777777" w:rsidTr="004B3868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42E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F05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0BBF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6B1A52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3868" w:rsidRPr="004B3868" w14:paraId="4A9A25F8" w14:textId="77777777" w:rsidTr="00E001E3">
        <w:trPr>
          <w:trHeight w:val="288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D2A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486F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A163" w14:textId="77777777" w:rsidR="004B3868" w:rsidRPr="004B3868" w:rsidRDefault="004B3868" w:rsidP="004B3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8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783955B6" w14:textId="77777777" w:rsidR="004B3868" w:rsidRPr="004B3868" w:rsidRDefault="004B3868" w:rsidP="004B3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2DEDD6E" w14:textId="24FD884D" w:rsidR="00CB1967" w:rsidRPr="00DD70C1" w:rsidRDefault="000729E7" w:rsidP="004B386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EA, carcinoembryonic antigen; NOS: </w:t>
      </w:r>
      <w:r w:rsidRPr="000729E7">
        <w:rPr>
          <w:rFonts w:ascii="Times New Roman" w:hAnsi="Times New Roman" w:cs="Times New Roman" w:hint="eastAsia"/>
          <w:sz w:val="18"/>
          <w:szCs w:val="18"/>
        </w:rPr>
        <w:t>not otherwise specified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CB1967" w:rsidRPr="00DD7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9C989" w14:textId="77777777" w:rsidR="00C51C9A" w:rsidRDefault="00C51C9A" w:rsidP="00DD70C1">
      <w:r>
        <w:separator/>
      </w:r>
    </w:p>
  </w:endnote>
  <w:endnote w:type="continuationSeparator" w:id="0">
    <w:p w14:paraId="23DC27B9" w14:textId="77777777" w:rsidR="00C51C9A" w:rsidRDefault="00C51C9A" w:rsidP="00DD7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E52FA" w14:textId="77777777" w:rsidR="00C51C9A" w:rsidRDefault="00C51C9A" w:rsidP="00DD70C1">
      <w:r>
        <w:separator/>
      </w:r>
    </w:p>
  </w:footnote>
  <w:footnote w:type="continuationSeparator" w:id="0">
    <w:p w14:paraId="1B6DB43A" w14:textId="77777777" w:rsidR="00C51C9A" w:rsidRDefault="00C51C9A" w:rsidP="00DD7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D6D"/>
    <w:rsid w:val="000729E7"/>
    <w:rsid w:val="000C3FF8"/>
    <w:rsid w:val="003E6DC9"/>
    <w:rsid w:val="004548BE"/>
    <w:rsid w:val="00494C31"/>
    <w:rsid w:val="004B3868"/>
    <w:rsid w:val="00676642"/>
    <w:rsid w:val="00685D6D"/>
    <w:rsid w:val="00C51C9A"/>
    <w:rsid w:val="00CB1967"/>
    <w:rsid w:val="00D34386"/>
    <w:rsid w:val="00DD70C1"/>
    <w:rsid w:val="00E001E3"/>
    <w:rsid w:val="00E8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16DB2D"/>
  <w15:chartTrackingRefBased/>
  <w15:docId w15:val="{709F8568-4369-426B-8E06-83FFB3CA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0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7</cp:revision>
  <dcterms:created xsi:type="dcterms:W3CDTF">2021-11-02T02:35:00Z</dcterms:created>
  <dcterms:modified xsi:type="dcterms:W3CDTF">2021-12-27T05:52:00Z</dcterms:modified>
</cp:coreProperties>
</file>